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9C1620" w14:textId="7E8F8474" w:rsidR="00215661" w:rsidRDefault="00215661" w:rsidP="0F6061C6">
      <w:pPr>
        <w:jc w:val="center"/>
        <w:rPr>
          <w:rFonts w:ascii="Arial" w:hAnsi="Arial" w:cs="Arial"/>
          <w:sz w:val="22"/>
        </w:rPr>
      </w:pPr>
      <w:r w:rsidRPr="0F6061C6">
        <w:rPr>
          <w:rFonts w:ascii="Arial" w:hAnsi="Arial" w:cs="Arial"/>
          <w:sz w:val="22"/>
        </w:rPr>
        <w:t>SUPPLEMENT</w:t>
      </w:r>
      <w:r w:rsidR="003312A3">
        <w:rPr>
          <w:rFonts w:ascii="Arial" w:hAnsi="Arial" w:cs="Arial"/>
          <w:sz w:val="22"/>
        </w:rPr>
        <w:t>AL</w:t>
      </w:r>
      <w:r w:rsidRPr="0F6061C6">
        <w:rPr>
          <w:rFonts w:ascii="Arial" w:hAnsi="Arial" w:cs="Arial"/>
          <w:sz w:val="22"/>
        </w:rPr>
        <w:t xml:space="preserve"> </w:t>
      </w:r>
      <w:r w:rsidR="001161AB">
        <w:rPr>
          <w:rFonts w:ascii="Arial" w:hAnsi="Arial" w:cs="Arial"/>
          <w:sz w:val="22"/>
        </w:rPr>
        <w:t>INFORMATION – GENE SEQUENCES</w:t>
      </w:r>
    </w:p>
    <w:p w14:paraId="52B0CB03" w14:textId="77777777" w:rsidR="00215661" w:rsidRDefault="00215661" w:rsidP="000512B4">
      <w:pPr>
        <w:jc w:val="center"/>
        <w:rPr>
          <w:rFonts w:ascii="Arial" w:hAnsi="Arial" w:cs="Arial"/>
          <w:sz w:val="22"/>
        </w:rPr>
      </w:pPr>
    </w:p>
    <w:p w14:paraId="093B37A7" w14:textId="1FCDAB26" w:rsidR="1816C4C2" w:rsidRDefault="1816C4C2" w:rsidP="6CC56B0A">
      <w:pPr>
        <w:spacing w:line="360" w:lineRule="auto"/>
        <w:rPr>
          <w:rFonts w:ascii="Arial" w:eastAsia="Arial" w:hAnsi="Arial" w:cs="Arial"/>
          <w:b/>
          <w:bCs/>
          <w:color w:val="000000" w:themeColor="text1"/>
          <w:sz w:val="22"/>
        </w:rPr>
      </w:pPr>
      <w:r w:rsidRPr="6CC56B0A">
        <w:rPr>
          <w:rFonts w:ascii="Arial" w:eastAsia="Arial" w:hAnsi="Arial" w:cs="Arial"/>
          <w:b/>
          <w:bCs/>
          <w:color w:val="000000" w:themeColor="text1"/>
          <w:sz w:val="22"/>
        </w:rPr>
        <w:t xml:space="preserve">Codon </w:t>
      </w:r>
      <w:proofErr w:type="spellStart"/>
      <w:r w:rsidR="001161AB">
        <w:rPr>
          <w:rFonts w:ascii="Arial" w:eastAsia="Arial" w:hAnsi="Arial" w:cs="Arial"/>
          <w:b/>
          <w:bCs/>
          <w:color w:val="000000" w:themeColor="text1"/>
          <w:sz w:val="22"/>
        </w:rPr>
        <w:t>harmonised</w:t>
      </w:r>
      <w:proofErr w:type="spellEnd"/>
      <w:r w:rsidRPr="6CC56B0A">
        <w:rPr>
          <w:rFonts w:ascii="Arial" w:eastAsia="Arial" w:hAnsi="Arial" w:cs="Arial"/>
          <w:b/>
          <w:bCs/>
          <w:color w:val="000000" w:themeColor="text1"/>
          <w:sz w:val="22"/>
        </w:rPr>
        <w:t xml:space="preserve"> amino acid sequences of expressed </w:t>
      </w:r>
      <w:r w:rsidRPr="6CC56B0A">
        <w:rPr>
          <w:rFonts w:ascii="Arial" w:eastAsia="Arial" w:hAnsi="Arial" w:cs="Arial"/>
          <w:b/>
          <w:bCs/>
          <w:i/>
          <w:iCs/>
          <w:color w:val="000000" w:themeColor="text1"/>
          <w:sz w:val="22"/>
        </w:rPr>
        <w:t>P</w:t>
      </w:r>
      <w:r w:rsidR="00AC6B28">
        <w:rPr>
          <w:rFonts w:ascii="Arial" w:eastAsia="Arial" w:hAnsi="Arial" w:cs="Arial"/>
          <w:b/>
          <w:bCs/>
          <w:i/>
          <w:iCs/>
          <w:color w:val="000000" w:themeColor="text1"/>
          <w:sz w:val="22"/>
        </w:rPr>
        <w:t xml:space="preserve">. </w:t>
      </w:r>
      <w:proofErr w:type="spellStart"/>
      <w:r w:rsidR="00AC6B28">
        <w:rPr>
          <w:rFonts w:ascii="Arial" w:eastAsia="Arial" w:hAnsi="Arial" w:cs="Arial"/>
          <w:b/>
          <w:bCs/>
          <w:i/>
          <w:iCs/>
          <w:color w:val="000000" w:themeColor="text1"/>
          <w:sz w:val="22"/>
        </w:rPr>
        <w:t>wurundjeri</w:t>
      </w:r>
      <w:proofErr w:type="spellEnd"/>
      <w:r w:rsidR="00AC6B28">
        <w:rPr>
          <w:rFonts w:ascii="Arial" w:eastAsia="Arial" w:hAnsi="Arial" w:cs="Arial"/>
          <w:b/>
          <w:bCs/>
          <w:i/>
          <w:iCs/>
          <w:color w:val="000000" w:themeColor="text1"/>
          <w:sz w:val="22"/>
        </w:rPr>
        <w:t xml:space="preserve"> </w:t>
      </w:r>
      <w:proofErr w:type="spellStart"/>
      <w:r w:rsidRPr="6CC56B0A">
        <w:rPr>
          <w:rFonts w:ascii="Arial" w:eastAsia="Arial" w:hAnsi="Arial" w:cs="Arial"/>
          <w:b/>
          <w:bCs/>
          <w:color w:val="000000" w:themeColor="text1"/>
          <w:sz w:val="22"/>
        </w:rPr>
        <w:t>SfcD</w:t>
      </w:r>
      <w:proofErr w:type="spellEnd"/>
      <w:r w:rsidRPr="6CC56B0A">
        <w:rPr>
          <w:rFonts w:ascii="Arial" w:eastAsia="Arial" w:hAnsi="Arial" w:cs="Arial"/>
          <w:b/>
          <w:bCs/>
          <w:color w:val="000000" w:themeColor="text1"/>
          <w:sz w:val="22"/>
        </w:rPr>
        <w:t xml:space="preserve">, </w:t>
      </w:r>
      <w:proofErr w:type="spellStart"/>
      <w:r w:rsidRPr="6CC56B0A">
        <w:rPr>
          <w:rFonts w:ascii="Arial" w:eastAsia="Arial" w:hAnsi="Arial" w:cs="Arial"/>
          <w:b/>
          <w:bCs/>
          <w:color w:val="000000" w:themeColor="text1"/>
          <w:sz w:val="22"/>
        </w:rPr>
        <w:t>SfcE</w:t>
      </w:r>
      <w:proofErr w:type="spellEnd"/>
      <w:r w:rsidRPr="6CC56B0A">
        <w:rPr>
          <w:rFonts w:ascii="Arial" w:eastAsia="Arial" w:hAnsi="Arial" w:cs="Arial"/>
          <w:b/>
          <w:bCs/>
          <w:color w:val="000000" w:themeColor="text1"/>
          <w:sz w:val="22"/>
        </w:rPr>
        <w:t xml:space="preserve">, </w:t>
      </w:r>
      <w:proofErr w:type="spellStart"/>
      <w:r w:rsidRPr="6CC56B0A">
        <w:rPr>
          <w:rFonts w:ascii="Arial" w:eastAsia="Arial" w:hAnsi="Arial" w:cs="Arial"/>
          <w:b/>
          <w:bCs/>
          <w:color w:val="000000" w:themeColor="text1"/>
          <w:sz w:val="22"/>
        </w:rPr>
        <w:t>SfcF</w:t>
      </w:r>
      <w:proofErr w:type="spellEnd"/>
      <w:r w:rsidR="00AC6B28">
        <w:rPr>
          <w:rFonts w:ascii="Arial" w:eastAsia="Arial" w:hAnsi="Arial" w:cs="Arial"/>
          <w:b/>
          <w:bCs/>
          <w:color w:val="000000" w:themeColor="text1"/>
          <w:sz w:val="22"/>
        </w:rPr>
        <w:t>,</w:t>
      </w:r>
      <w:r w:rsidRPr="6CC56B0A">
        <w:rPr>
          <w:rFonts w:ascii="Arial" w:eastAsia="Arial" w:hAnsi="Arial" w:cs="Arial"/>
          <w:b/>
          <w:bCs/>
          <w:color w:val="000000" w:themeColor="text1"/>
          <w:sz w:val="22"/>
        </w:rPr>
        <w:t xml:space="preserve"> </w:t>
      </w:r>
      <w:proofErr w:type="spellStart"/>
      <w:r w:rsidRPr="6CC56B0A">
        <w:rPr>
          <w:rFonts w:ascii="Arial" w:eastAsia="Arial" w:hAnsi="Arial" w:cs="Arial"/>
          <w:b/>
          <w:bCs/>
          <w:color w:val="000000" w:themeColor="text1"/>
          <w:sz w:val="22"/>
        </w:rPr>
        <w:t>SfcH</w:t>
      </w:r>
      <w:proofErr w:type="spellEnd"/>
      <w:r w:rsidR="00AC6B28">
        <w:rPr>
          <w:rFonts w:ascii="Arial" w:eastAsia="Arial" w:hAnsi="Arial" w:cs="Arial"/>
          <w:b/>
          <w:bCs/>
          <w:color w:val="000000" w:themeColor="text1"/>
          <w:sz w:val="22"/>
        </w:rPr>
        <w:t xml:space="preserve">, and </w:t>
      </w:r>
      <w:r w:rsidR="00AC6B28" w:rsidRPr="00AC6B28">
        <w:rPr>
          <w:rFonts w:ascii="Arial" w:eastAsia="Arial" w:hAnsi="Arial" w:cs="Arial"/>
          <w:b/>
          <w:bCs/>
          <w:color w:val="000000" w:themeColor="text1"/>
          <w:sz w:val="22"/>
        </w:rPr>
        <w:t>MDP0926266</w:t>
      </w:r>
    </w:p>
    <w:p w14:paraId="1E976CCC" w14:textId="2BFDDAD5" w:rsidR="4111B703" w:rsidRDefault="4111B703" w:rsidP="6CC56B0A">
      <w:pPr>
        <w:spacing w:line="360" w:lineRule="auto"/>
        <w:rPr>
          <w:rFonts w:ascii="Arial" w:eastAsia="Arial" w:hAnsi="Arial" w:cs="Arial"/>
          <w:color w:val="000000" w:themeColor="text1"/>
          <w:sz w:val="22"/>
        </w:rPr>
      </w:pPr>
      <w:r w:rsidRPr="6CC56B0A">
        <w:rPr>
          <w:rFonts w:ascii="Arial" w:eastAsia="Arial" w:hAnsi="Arial" w:cs="Arial"/>
          <w:color w:val="000000" w:themeColor="text1"/>
          <w:sz w:val="22"/>
        </w:rPr>
        <w:t xml:space="preserve">&gt; </w:t>
      </w:r>
      <w:proofErr w:type="spellStart"/>
      <w:r w:rsidRPr="6CC56B0A">
        <w:rPr>
          <w:rFonts w:ascii="Arial" w:eastAsia="Arial" w:hAnsi="Arial" w:cs="Arial"/>
          <w:color w:val="000000" w:themeColor="text1"/>
          <w:sz w:val="22"/>
        </w:rPr>
        <w:t>SfcD</w:t>
      </w:r>
      <w:proofErr w:type="spellEnd"/>
      <w:r w:rsidRPr="6CC56B0A">
        <w:rPr>
          <w:rFonts w:ascii="Arial" w:eastAsia="Arial" w:hAnsi="Arial" w:cs="Arial"/>
          <w:color w:val="000000" w:themeColor="text1"/>
          <w:sz w:val="22"/>
        </w:rPr>
        <w:t xml:space="preserve"> (lactonase)_codon </w:t>
      </w:r>
      <w:proofErr w:type="spellStart"/>
      <w:r w:rsidR="001161AB">
        <w:rPr>
          <w:rFonts w:ascii="Arial" w:eastAsia="Arial" w:hAnsi="Arial" w:cs="Arial"/>
          <w:color w:val="000000" w:themeColor="text1"/>
          <w:sz w:val="22"/>
        </w:rPr>
        <w:t>harmonised</w:t>
      </w:r>
      <w:proofErr w:type="spellEnd"/>
    </w:p>
    <w:p w14:paraId="2DA744A8" w14:textId="4D056AFA" w:rsidR="4111B703" w:rsidRDefault="4111B703" w:rsidP="6CC56B0A">
      <w:pPr>
        <w:spacing w:line="360" w:lineRule="auto"/>
        <w:rPr>
          <w:rFonts w:ascii="Segoe UI" w:eastAsia="Segoe UI" w:hAnsi="Segoe UI" w:cs="Segoe UI"/>
          <w:color w:val="000000" w:themeColor="text1"/>
          <w:sz w:val="20"/>
          <w:szCs w:val="20"/>
        </w:rPr>
      </w:pPr>
      <w:r w:rsidRPr="6CC56B0A">
        <w:rPr>
          <w:rFonts w:ascii="Arial" w:eastAsia="Arial" w:hAnsi="Arial" w:cs="Arial"/>
          <w:color w:val="000000" w:themeColor="text1"/>
          <w:sz w:val="20"/>
          <w:szCs w:val="20"/>
        </w:rPr>
        <w:t>ATGCCTCGGGTCATTGACATTTGGCAAGTGGAGCGCCCTGAGCTCCCTCGTTCGCTCCTGGGTGAGACGGTGCGCTGGCACGCTCGATCAGGCCGTGTTATATACGCTGACATAATGGGCCGCAAGTTACTGGCATACGACCCATTGACTGGACAACAAGACGACTGGAGTTTTGAAGCACCAGTTGGTGGTTGGTTCCCTACTATTCGTGACGAGATAATTCTGGCTGTGGGCCAAAATCTTGATTGGTTTGATATGAAGACCGGGTCACGTCGTCCACTGGCCAGTCTCGTTGGTGAAGACGCAGACATACGATTTAACGATGGCAGATGCGATCCCGCAGGTCGCTTGTGGATAAGCACCATGTCCATGTCTGGCAACCCACCGCCGCCTCGTGGAAGACTTTTCCGCTTGGATCCACCAGGTATTCTTACCCCTGTAATTGATGGATTACGTATACCAAACACATTAGCGTGGTCACCTGACGGCAATAGTATGTACTTTGCTGACTCTCTTACTCGGGAGACAGGGCGTTATGGTTACGACCCTCAGAATGGGGAACTGGGAACGCGCTCTGTGCTCTTTAGATTCAGTGACGCCGTCAGTGGTATACCAGACGGCGCATGTGTAGACGAAGAGGGTGGTATATGGATCGCAGTCCCACGTGGGTCTCGTGTAGAGCGTCGTATGCCAGATGGAAGCCTTGATACCGTCATACTTCTTCCTGCAGAGCGTCCCACGATGTGCGCATTCGGTGGGGCAGATCGAGACATTTTGTTTATTACATCCCAAAGCTTGTTTCTTAGCGAGGAAGAAAGACGCTTTCGCGTAAACGATGGGGCTTTCTTTGCGGTTAGACCG</w:t>
      </w:r>
      <w:r w:rsidRPr="6CC56B0A">
        <w:rPr>
          <w:rFonts w:ascii="Segoe UI" w:eastAsia="Segoe UI" w:hAnsi="Segoe UI" w:cs="Segoe UI"/>
          <w:color w:val="000000" w:themeColor="text1"/>
          <w:sz w:val="20"/>
          <w:szCs w:val="20"/>
        </w:rPr>
        <w:t>GGTGTTACTGGGCTCCCCGAGGCACAGTTTGATCCTGATACAATTCGGAATTAA</w:t>
      </w:r>
    </w:p>
    <w:p w14:paraId="5B5AC9FE" w14:textId="6868984B" w:rsidR="4111B703" w:rsidRDefault="4111B703" w:rsidP="6CC56B0A">
      <w:pPr>
        <w:spacing w:line="360" w:lineRule="auto"/>
        <w:rPr>
          <w:rFonts w:ascii="Arial" w:eastAsia="Arial" w:hAnsi="Arial" w:cs="Arial"/>
          <w:color w:val="000000" w:themeColor="text1"/>
          <w:sz w:val="22"/>
        </w:rPr>
      </w:pPr>
      <w:r w:rsidRPr="6CC56B0A">
        <w:rPr>
          <w:rFonts w:ascii="Arial" w:eastAsia="Arial" w:hAnsi="Arial" w:cs="Arial"/>
          <w:color w:val="000000" w:themeColor="text1"/>
          <w:sz w:val="22"/>
        </w:rPr>
        <w:t xml:space="preserve">&gt; </w:t>
      </w:r>
      <w:proofErr w:type="spellStart"/>
      <w:r w:rsidRPr="6CC56B0A">
        <w:rPr>
          <w:rFonts w:ascii="Arial" w:eastAsia="Arial" w:hAnsi="Arial" w:cs="Arial"/>
          <w:color w:val="000000" w:themeColor="text1"/>
          <w:sz w:val="22"/>
        </w:rPr>
        <w:t>SfcE</w:t>
      </w:r>
      <w:proofErr w:type="spellEnd"/>
      <w:r w:rsidRPr="6CC56B0A">
        <w:rPr>
          <w:rFonts w:ascii="Arial" w:eastAsia="Arial" w:hAnsi="Arial" w:cs="Arial"/>
          <w:color w:val="000000" w:themeColor="text1"/>
          <w:sz w:val="22"/>
        </w:rPr>
        <w:t xml:space="preserve"> (aldolase)_codon </w:t>
      </w:r>
      <w:proofErr w:type="spellStart"/>
      <w:r w:rsidR="001161AB">
        <w:rPr>
          <w:rFonts w:ascii="Arial" w:eastAsia="Arial" w:hAnsi="Arial" w:cs="Arial"/>
          <w:color w:val="000000" w:themeColor="text1"/>
          <w:sz w:val="22"/>
        </w:rPr>
        <w:t>harmonised</w:t>
      </w:r>
      <w:proofErr w:type="spellEnd"/>
    </w:p>
    <w:p w14:paraId="34F97868" w14:textId="6DF50631" w:rsidR="4111B703" w:rsidRDefault="4111B703" w:rsidP="6CC56B0A">
      <w:pPr>
        <w:spacing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6CC56B0A">
        <w:rPr>
          <w:rFonts w:ascii="Arial" w:eastAsia="Arial" w:hAnsi="Arial" w:cs="Arial"/>
          <w:color w:val="000000" w:themeColor="text1"/>
          <w:sz w:val="20"/>
          <w:szCs w:val="20"/>
        </w:rPr>
        <w:t>ATGACTACTAGAAATGACTTTGCTAACCCCTTTCGTCGCGCACTCGCTGGCAAGAAAGTTTTAACGGGAATATGGAGTATGTTAAACTCTACGAACGCCATTGAAGGACTGGGATGGGCTGGGTTTGATTGGCTCGTTATTGACGCGGAGCACTCACCTGTGTCATTGCACGATGCTATGGCCCACTTACGGGCTTTGGGTGCAACCCCCACCATACCCGTTGTCCGCCTTCCGTGGAATGACAATGTACTCATTAAACACTACTTGGACATAGGAGCTCAAACAATAATGTTGCCCCTTATTCAAAACGCGCGTGAGGCTCAAGCAGCAGTACGTGCAATGCGGTATCCCCCGGGTGGTATGCGGGGCTTTGCAGCAATGCACAGAGCATCACGATATGGTCACATACCACAGTACGTCGAGAGAGCGGAAGAGACTTTATTTATGATTGTCCAAGTCGAAACTGTAGAAGCCCTCGACCGCTTAGATGAAATTGCCAGCGTTGAGGGAGTTGATGCTGTCTTCTTCGGTCCGGGAGACTTAAGTGCGTCGATGGGCCTGTTAGGGAAACCAGGCCAAACTGAGGTATTTGATCGTATTGTGGAAGCCTCAAAGACAGTTCAACGACTGGGAAAATCGACTGGAGTGTTGGCACCGTCCATTGGGCATGCAAAGTCTTACTGTTCGGCAGGAGTCAACTTTGTTTCTGTCGCTACGGACTGTGCATTGCTCTTCCGCAATGCGGATGCCTTAGCAGCAGACTTTG</w:t>
      </w:r>
      <w:r w:rsidRPr="6CC56B0A">
        <w:rPr>
          <w:rFonts w:ascii="Arial" w:eastAsia="Arial" w:hAnsi="Arial" w:cs="Arial"/>
          <w:color w:val="000000" w:themeColor="text1"/>
          <w:sz w:val="20"/>
          <w:szCs w:val="20"/>
        </w:rPr>
        <w:lastRenderedPageBreak/>
        <w:t>CTGCTTTTACAGCAGCAGCCACCTGA</w:t>
      </w:r>
    </w:p>
    <w:p w14:paraId="16D3135B" w14:textId="214408A6" w:rsidR="4111B703" w:rsidRDefault="4111B703" w:rsidP="6CC56B0A">
      <w:pPr>
        <w:spacing w:line="360" w:lineRule="auto"/>
        <w:rPr>
          <w:rFonts w:ascii="Arial" w:eastAsia="Arial" w:hAnsi="Arial" w:cs="Arial"/>
          <w:color w:val="000000" w:themeColor="text1"/>
          <w:sz w:val="22"/>
        </w:rPr>
      </w:pPr>
      <w:r w:rsidRPr="6CC56B0A">
        <w:rPr>
          <w:rFonts w:ascii="Segoe UI" w:eastAsia="Segoe UI" w:hAnsi="Segoe UI" w:cs="Segoe UI"/>
          <w:color w:val="000000" w:themeColor="text1"/>
          <w:sz w:val="20"/>
          <w:szCs w:val="20"/>
        </w:rPr>
        <w:t>&gt;</w:t>
      </w:r>
      <w:r w:rsidRPr="6CC56B0A">
        <w:rPr>
          <w:rFonts w:ascii="Arial" w:eastAsia="Arial" w:hAnsi="Arial" w:cs="Arial"/>
          <w:color w:val="000000" w:themeColor="text1"/>
          <w:sz w:val="22"/>
        </w:rPr>
        <w:t xml:space="preserve"> </w:t>
      </w:r>
      <w:proofErr w:type="spellStart"/>
      <w:r w:rsidRPr="6CC56B0A">
        <w:rPr>
          <w:rFonts w:ascii="Arial" w:eastAsia="Arial" w:hAnsi="Arial" w:cs="Arial"/>
          <w:color w:val="000000" w:themeColor="text1"/>
          <w:sz w:val="22"/>
        </w:rPr>
        <w:t>SfcF</w:t>
      </w:r>
      <w:proofErr w:type="spellEnd"/>
      <w:r w:rsidRPr="6CC56B0A">
        <w:rPr>
          <w:rFonts w:ascii="Arial" w:eastAsia="Arial" w:hAnsi="Arial" w:cs="Arial"/>
          <w:color w:val="000000" w:themeColor="text1"/>
          <w:sz w:val="22"/>
        </w:rPr>
        <w:t xml:space="preserve"> (dehydratase)_codon </w:t>
      </w:r>
      <w:proofErr w:type="spellStart"/>
      <w:r w:rsidR="001161AB">
        <w:rPr>
          <w:rFonts w:ascii="Arial" w:eastAsia="Arial" w:hAnsi="Arial" w:cs="Arial"/>
          <w:color w:val="000000" w:themeColor="text1"/>
          <w:sz w:val="22"/>
        </w:rPr>
        <w:t>harmonised</w:t>
      </w:r>
      <w:proofErr w:type="spellEnd"/>
    </w:p>
    <w:p w14:paraId="2513B0F7" w14:textId="50602D06" w:rsidR="4111B703" w:rsidRDefault="4111B703" w:rsidP="6CC56B0A">
      <w:pPr>
        <w:spacing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6CC56B0A">
        <w:rPr>
          <w:rFonts w:ascii="Arial" w:eastAsia="Arial" w:hAnsi="Arial" w:cs="Arial"/>
          <w:color w:val="000000" w:themeColor="text1"/>
          <w:sz w:val="20"/>
          <w:szCs w:val="20"/>
        </w:rPr>
        <w:t>ATGGATCGCATTGCAGAGATTACTAGTTTTACAGTACCACCACGTTGGATCTTTGTGCGCGTTCGGACGGCAGAGGGATTGACAGGCTGGGGTGAAGCGATTATTCCTAAACGTCGGAACGCAGTGATAGGGGCAATACGAGACTTGACTCAAGTGGTTTTAGGAATGGACCCGGCTCGTATTGAAGACATTGCCAGTAGCCTGAGAAAAGGTTCATTCTTTCGCAATGGACCTATTCTCGGCACTGCGATCGCTGCCGTGGAGATCGCTCTGTGGGACATTAAAGGCCAAAGAGCTGGCCTGCCTGTGTTTGAATTCCTTGGCGGTCGTGTCAGAGACAACATAAGAAGCTACACGTGGATAGGTGGGGATTCTCCAGCTAACGTTGTATCTCATGCCAAGGAGAGAGTTGAGCAAGGATTTGACGCTGTGAAAATGAATGCCACACCGGCGGTTGCACACTTAGAGTGGCGTGAAGCCACTGAGAATTTAGTACAGCGAATGGGGTCTCTTCGTGACGCTTTTGGTGGTAGCATAGATATCGCCCTTGACTTTCACGGTCGTGTGCCTAGAAGTGTTCTGAAGCAAATGGTAAAAGAGATAGAACCATTTGACCCATTGTGGATTGAGGAACCCTTTCTTCCGGAGCACGTTGGTGCTGACGAATTAATGGCCCGAATTTGTCCACACATACCAATAGCGACGGGAGAGAGATTGCTTCACCGCTGGGACTTTCAAAGACTGTTAGAGAGAGGTGGGGTTGACGTTATACAACCGGATATCTCGATAACCGGTCTGTTTGAAATGGAGAAAATTGCAAGACTTGCAGAAATCTATGATGTGGGTGTGGCACCTCACTGCCCTAACGGGCCAATAAGCTTGGCGGCAAGTCTCCAAGTCGACTTTTGTTGTGCGAACACCGTTATCCAAGAACAGTCTCTGGGCTTGCATTATAACCAAGGGTACGCAGGGTTGCCACCAGCTGATATTCTTGACTACATAGGCGACCCGGACGTTCTCACAACTCGCAATGGGCGTTTTGATTGCCCGAGTGCACCAGGGCTTGGTTTAATATTGAAGGGTGACACCATTGAAGCTGCCCACACTGATTGGAGTTTACCGGACCCTGATTGGCGACACAGAGATGGTGTATACGCTGAGTGGTAA</w:t>
      </w:r>
    </w:p>
    <w:p w14:paraId="0BFF39DC" w14:textId="5DD8639A" w:rsidR="4111B703" w:rsidRDefault="4111B703" w:rsidP="6CC56B0A">
      <w:pPr>
        <w:spacing w:line="360" w:lineRule="auto"/>
        <w:rPr>
          <w:rFonts w:ascii="Arial" w:eastAsia="Arial" w:hAnsi="Arial" w:cs="Arial"/>
          <w:color w:val="000000" w:themeColor="text1"/>
          <w:sz w:val="22"/>
        </w:rPr>
      </w:pPr>
      <w:r w:rsidRPr="6CC56B0A">
        <w:rPr>
          <w:rFonts w:ascii="Arial" w:eastAsia="Arial" w:hAnsi="Arial" w:cs="Arial"/>
          <w:color w:val="000000" w:themeColor="text1"/>
          <w:sz w:val="22"/>
        </w:rPr>
        <w:t xml:space="preserve">&gt; </w:t>
      </w:r>
      <w:proofErr w:type="spellStart"/>
      <w:r w:rsidRPr="6CC56B0A">
        <w:rPr>
          <w:rFonts w:ascii="Arial" w:eastAsia="Arial" w:hAnsi="Arial" w:cs="Arial"/>
          <w:color w:val="000000" w:themeColor="text1"/>
          <w:sz w:val="22"/>
        </w:rPr>
        <w:t>SfcH</w:t>
      </w:r>
      <w:proofErr w:type="spellEnd"/>
      <w:r w:rsidRPr="6CC56B0A">
        <w:rPr>
          <w:rFonts w:ascii="Arial" w:eastAsia="Arial" w:hAnsi="Arial" w:cs="Arial"/>
          <w:color w:val="000000" w:themeColor="text1"/>
          <w:sz w:val="22"/>
        </w:rPr>
        <w:t xml:space="preserve"> (dehydrogenase)_codon </w:t>
      </w:r>
      <w:proofErr w:type="spellStart"/>
      <w:r w:rsidR="001161AB">
        <w:rPr>
          <w:rFonts w:ascii="Arial" w:eastAsia="Arial" w:hAnsi="Arial" w:cs="Arial"/>
          <w:color w:val="000000" w:themeColor="text1"/>
          <w:sz w:val="22"/>
        </w:rPr>
        <w:t>harmonised</w:t>
      </w:r>
      <w:proofErr w:type="spellEnd"/>
    </w:p>
    <w:p w14:paraId="042EC2BE" w14:textId="43CAF22F" w:rsidR="4111B703" w:rsidRDefault="78DDF89B" w:rsidP="6CC56B0A">
      <w:pPr>
        <w:spacing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30293FEB">
        <w:rPr>
          <w:rFonts w:ascii="Arial" w:eastAsia="Arial" w:hAnsi="Arial" w:cs="Arial"/>
          <w:color w:val="000000" w:themeColor="text1"/>
          <w:sz w:val="20"/>
          <w:szCs w:val="20"/>
        </w:rPr>
        <w:t>ATGACAGATATCATAACTGAGCCCGGCGTTCTTGTCACCGGTGCTGCCGGTGGTATAGGTCGTGCTGTTGCAGGTTTATTTGCTGATCAGGGGCATGCTGTAACACTGACGGACAGAGACTCGGCAGGTCTTGAGGATATAGGCGGACGGTTGCGTGATCGCGGGTGCAAGGTAGATATGATTGCTCAGGATCTTGCCGATCCCGACGCACCTGCCATGTTAGTCGCCTGCACCGTCGAGAAATGGGGCGGTATTGGAGTTCTTGTGAACAATGCTGCGCATCATGGTAAACGACAGAGTGTGCTGTCGAGCGAACCAGACGAATGGCGCCAGGTTTTCGAGGTGAATGTGATAGCCGCAGCAGCGCTGGCACGGTATGCAGCTCTCGACATGGCACGTCGCAAAACGGGTGCGATCATCAATGTGGGGTCCATACAACAGGCATTGCCGGTTAGTTCCTATGCCGCATATGTCGCAAGCAAGGGTGCAGTAGCCGGGATGACTCGGGCACTTGCCGTGGAATTGGGTCTGCTGGGCATAAGAGTCAACAGTGTCAGCCCTGGTGTGATCGGCACGGAGAATTTCCGCCGTGAATTGGAAACCCGTCACGATGGCGCTTCAGCTATCAGTTATCCGTCTTTATTGGGACGCCTTGGAACGCCTGAGGATGTGGCTCATGTAATCGCGT</w:t>
      </w:r>
      <w:r w:rsidRPr="30293FEB">
        <w:rPr>
          <w:rFonts w:ascii="Arial" w:eastAsia="Arial" w:hAnsi="Arial" w:cs="Arial"/>
          <w:color w:val="000000" w:themeColor="text1"/>
          <w:sz w:val="20"/>
          <w:szCs w:val="20"/>
        </w:rPr>
        <w:lastRenderedPageBreak/>
        <w:t>TTCTCGCCGGTCCCCATTCTTCTCATGTAACTGGTGCAGATTACGTGGTTGATGGCGGACGTGGGATCTCACGTCGCACCGACCCTTTCCATGCCGAAATCACACATCCAGTGAGTGGTAAATAG</w:t>
      </w:r>
    </w:p>
    <w:p w14:paraId="55862D7E" w14:textId="17CE2A20" w:rsidR="2D9BED49" w:rsidRDefault="2D9BED49" w:rsidP="30293FEB">
      <w:pPr>
        <w:spacing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30293FEB">
        <w:rPr>
          <w:rFonts w:ascii="Arial" w:eastAsia="Arial" w:hAnsi="Arial" w:cs="Arial"/>
          <w:color w:val="000000" w:themeColor="text1"/>
          <w:sz w:val="20"/>
          <w:szCs w:val="20"/>
        </w:rPr>
        <w:t xml:space="preserve">&gt; </w:t>
      </w:r>
      <w:bookmarkStart w:id="0" w:name="_Hlk200650270"/>
      <w:r w:rsidR="69886EB0" w:rsidRPr="30293FEB">
        <w:rPr>
          <w:rFonts w:ascii="Arial" w:eastAsia="Arial" w:hAnsi="Arial" w:cs="Arial"/>
          <w:color w:val="000000" w:themeColor="text1"/>
          <w:sz w:val="20"/>
          <w:szCs w:val="20"/>
        </w:rPr>
        <w:t xml:space="preserve">MDP0926266 </w:t>
      </w:r>
      <w:bookmarkEnd w:id="0"/>
      <w:r w:rsidR="69886EB0" w:rsidRPr="30293FEB">
        <w:rPr>
          <w:rFonts w:ascii="Arial" w:eastAsia="Arial" w:hAnsi="Arial" w:cs="Arial"/>
          <w:color w:val="000000" w:themeColor="text1"/>
          <w:sz w:val="20"/>
          <w:szCs w:val="20"/>
        </w:rPr>
        <w:t>(Putative th</w:t>
      </w:r>
      <w:r w:rsidR="147ADA1D" w:rsidRPr="30293FEB">
        <w:rPr>
          <w:rFonts w:ascii="Arial" w:eastAsia="Arial" w:hAnsi="Arial" w:cs="Arial"/>
          <w:color w:val="000000" w:themeColor="text1"/>
          <w:sz w:val="20"/>
          <w:szCs w:val="20"/>
        </w:rPr>
        <w:t xml:space="preserve">reonine </w:t>
      </w:r>
      <w:proofErr w:type="spellStart"/>
      <w:r w:rsidR="147ADA1D" w:rsidRPr="30293FEB">
        <w:rPr>
          <w:rFonts w:ascii="Arial" w:eastAsia="Arial" w:hAnsi="Arial" w:cs="Arial"/>
          <w:color w:val="000000" w:themeColor="text1"/>
          <w:sz w:val="20"/>
          <w:szCs w:val="20"/>
        </w:rPr>
        <w:t>dehydrogease</w:t>
      </w:r>
      <w:proofErr w:type="spellEnd"/>
      <w:r w:rsidR="147ADA1D" w:rsidRPr="30293FEB">
        <w:rPr>
          <w:rFonts w:ascii="Arial" w:eastAsia="Arial" w:hAnsi="Arial" w:cs="Arial"/>
          <w:color w:val="000000" w:themeColor="text1"/>
          <w:sz w:val="20"/>
          <w:szCs w:val="20"/>
        </w:rPr>
        <w:t xml:space="preserve"> tested f</w:t>
      </w:r>
      <w:r w:rsidR="00AC6B28">
        <w:rPr>
          <w:rFonts w:ascii="Arial" w:eastAsia="Arial" w:hAnsi="Arial" w:cs="Arial"/>
          <w:color w:val="000000" w:themeColor="text1"/>
          <w:sz w:val="20"/>
          <w:szCs w:val="20"/>
        </w:rPr>
        <w:t>or</w:t>
      </w:r>
      <w:r w:rsidR="147ADA1D" w:rsidRPr="30293FEB">
        <w:rPr>
          <w:rFonts w:ascii="Arial" w:eastAsia="Arial" w:hAnsi="Arial" w:cs="Arial"/>
          <w:color w:val="000000" w:themeColor="text1"/>
          <w:sz w:val="20"/>
          <w:szCs w:val="20"/>
        </w:rPr>
        <w:t xml:space="preserve"> SLADH </w:t>
      </w:r>
      <w:proofErr w:type="gramStart"/>
      <w:r w:rsidR="147ADA1D" w:rsidRPr="30293FEB">
        <w:rPr>
          <w:rFonts w:ascii="Arial" w:eastAsia="Arial" w:hAnsi="Arial" w:cs="Arial"/>
          <w:color w:val="000000" w:themeColor="text1"/>
          <w:sz w:val="20"/>
          <w:szCs w:val="20"/>
        </w:rPr>
        <w:t>activity)_</w:t>
      </w:r>
      <w:proofErr w:type="gramEnd"/>
      <w:r w:rsidR="147ADA1D" w:rsidRPr="30293FEB">
        <w:rPr>
          <w:rFonts w:ascii="Arial" w:eastAsia="Arial" w:hAnsi="Arial" w:cs="Arial"/>
          <w:color w:val="000000" w:themeColor="text1"/>
          <w:sz w:val="20"/>
          <w:szCs w:val="20"/>
        </w:rPr>
        <w:t xml:space="preserve">codon </w:t>
      </w:r>
      <w:proofErr w:type="spellStart"/>
      <w:r w:rsidR="147ADA1D" w:rsidRPr="30293FEB">
        <w:rPr>
          <w:rFonts w:ascii="Arial" w:eastAsia="Arial" w:hAnsi="Arial" w:cs="Arial"/>
          <w:color w:val="000000" w:themeColor="text1"/>
          <w:sz w:val="20"/>
          <w:szCs w:val="20"/>
        </w:rPr>
        <w:t>harmonised</w:t>
      </w:r>
      <w:proofErr w:type="spellEnd"/>
    </w:p>
    <w:p w14:paraId="517E1F90" w14:textId="5994A4EA" w:rsidR="0DB0E02E" w:rsidRDefault="0DB0E02E" w:rsidP="30293FEB">
      <w:pPr>
        <w:spacing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30293FEB">
        <w:rPr>
          <w:rFonts w:ascii="Arial" w:eastAsia="Arial" w:hAnsi="Arial" w:cs="Arial"/>
          <w:color w:val="000000" w:themeColor="text1"/>
          <w:sz w:val="20"/>
          <w:szCs w:val="20"/>
        </w:rPr>
        <w:t>ATGATCCCTAATGAGAAAACCATGCAAGCTGCAGACTTCTTGGGAGAGGATCGTATTGAAATAGTATCACGACCACTTCCAGAGCCTGCAGAGGGCGAGGTGTTGCTCAGAGTGGCCGCCAACGCGCTCTGTGGTTCTGACTTAAAGCTCTGGCACGCTGGGGCCCAACATATAGCTGGTCATGAAATTGCTGGTTGGGTCCAACAGCCAGGCCACCCCTTGAATGGACAACTCTGTGCAGTATACATACCCTTACACTGTGGGGAGTGTGCTGTATGCCTCAGAGGGGACACACAGTCTTGTATAACAGTTTCAAGCTTAATTGGTTGGAATAGAGACGGTGGGTACGCACAGTACTTGACGGTTCCCGAGAATTGTTTACTCCCCGTACCCGGAGACATTGACGCTGCATTAGCTCCTTTGCTCTTAGACACAATAGGGACCTCAGCACACGCACTTCGAGAAGCGTCTCGTCACCTGGCTACTGATGCACCAAGTGTGTTAGTAACTGGTGCTGGCCCCGTAGGCTTGGGTGTAGTACTTGCGGCGGCCGCCTTAGGTCACGCTCAAGTTGACGTTGCTGAACCCAACCCGGCACGGGCGGCTATAGCTCGCGAGTTTGGGGCAAACATTGTTCCTGTAGGATCACACGATAGAAGATACGACCTCATAGTTGAGTGCTCTGGTAACCACGCTGCTCGGGACCTTGCGATACACTTGGTGTTGCCGAAGGGTGTAATTGTCCTGGTTGGGGAGAATGCAGCCCCCTGGTCAGTGACAGAGGATAAAGTTTTCCGACGTAAAGACTTTGCATTACTCAGAACGTTTTACTTTCCACGTGACGACTTTGCGGCAAACGTTGAGCTTTTAAGAGCTAATCGTGAAAAGTACGCAAGACTTGTTGACGATGCTTTCCCTATTGCTGAGTTGCCTCAAAAGTTTGCAGACTTTGCTGAGGGTAAGAGTATTAAGCCGATATTAAGCTTTATTGGCGAACAGTAA</w:t>
      </w:r>
    </w:p>
    <w:p w14:paraId="5501C2D0" w14:textId="113D0450" w:rsidR="00DB022E" w:rsidRPr="00201358" w:rsidRDefault="00DB022E">
      <w:pPr>
        <w:rPr>
          <w:rFonts w:ascii="Arial" w:hAnsi="Arial" w:cs="Arial"/>
          <w:b/>
          <w:bCs/>
          <w:sz w:val="22"/>
        </w:rPr>
      </w:pPr>
    </w:p>
    <w:sectPr w:rsidR="00DB022E" w:rsidRPr="00201358" w:rsidSect="00330D6F">
      <w:headerReference w:type="default" r:id="rId6"/>
      <w:pgSz w:w="11906" w:h="16838"/>
      <w:pgMar w:top="1140" w:right="1140" w:bottom="1140" w:left="11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3AB2A1" w14:textId="77777777" w:rsidR="005D764D" w:rsidRDefault="005D764D" w:rsidP="000512B4">
      <w:r>
        <w:separator/>
      </w:r>
    </w:p>
  </w:endnote>
  <w:endnote w:type="continuationSeparator" w:id="0">
    <w:p w14:paraId="50C5FA01" w14:textId="77777777" w:rsidR="005D764D" w:rsidRDefault="005D764D" w:rsidP="000512B4">
      <w:r>
        <w:continuationSeparator/>
      </w:r>
    </w:p>
  </w:endnote>
  <w:endnote w:type="continuationNotice" w:id="1">
    <w:p w14:paraId="6A3E3932" w14:textId="77777777" w:rsidR="00BE3B78" w:rsidRDefault="00BE3B7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EC86EF" w14:textId="77777777" w:rsidR="005D764D" w:rsidRDefault="005D764D" w:rsidP="000512B4">
      <w:r>
        <w:separator/>
      </w:r>
    </w:p>
  </w:footnote>
  <w:footnote w:type="continuationSeparator" w:id="0">
    <w:p w14:paraId="43B0BA94" w14:textId="77777777" w:rsidR="005D764D" w:rsidRDefault="005D764D" w:rsidP="000512B4">
      <w:r>
        <w:continuationSeparator/>
      </w:r>
    </w:p>
  </w:footnote>
  <w:footnote w:type="continuationNotice" w:id="1">
    <w:p w14:paraId="0068F5C8" w14:textId="77777777" w:rsidR="00BE3B78" w:rsidRDefault="00BE3B7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0593404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39EC3EA" w14:textId="7606D9E4" w:rsidR="007600F7" w:rsidRDefault="007600F7">
        <w:pPr>
          <w:pStyle w:val="Head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D32761" w14:textId="77777777" w:rsidR="007600F7" w:rsidRDefault="007600F7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Amer Chem Society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p0p2vtlrxdxhefpawp59tffevsfr02dpva&quot;&gt;carbohydrates6&lt;record-ids&gt;&lt;item&gt;7141&lt;/item&gt;&lt;item&gt;7146&lt;/item&gt;&lt;item&gt;8656&lt;/item&gt;&lt;/record-ids&gt;&lt;/item&gt;&lt;/Libraries&gt;"/>
  </w:docVars>
  <w:rsids>
    <w:rsidRoot w:val="007511E6"/>
    <w:rsid w:val="00005371"/>
    <w:rsid w:val="000512B4"/>
    <w:rsid w:val="000C5AE1"/>
    <w:rsid w:val="000C6BE2"/>
    <w:rsid w:val="000D510D"/>
    <w:rsid w:val="001161AB"/>
    <w:rsid w:val="00154EAA"/>
    <w:rsid w:val="00192828"/>
    <w:rsid w:val="00201358"/>
    <w:rsid w:val="0021091A"/>
    <w:rsid w:val="00215661"/>
    <w:rsid w:val="00220278"/>
    <w:rsid w:val="00225CFA"/>
    <w:rsid w:val="002405B9"/>
    <w:rsid w:val="0025144D"/>
    <w:rsid w:val="00265C61"/>
    <w:rsid w:val="002A6287"/>
    <w:rsid w:val="002C37A9"/>
    <w:rsid w:val="002E21C3"/>
    <w:rsid w:val="002E23BC"/>
    <w:rsid w:val="00306DF6"/>
    <w:rsid w:val="003111DC"/>
    <w:rsid w:val="00315B9E"/>
    <w:rsid w:val="00330D6F"/>
    <w:rsid w:val="003312A3"/>
    <w:rsid w:val="00333F9D"/>
    <w:rsid w:val="003D2ADC"/>
    <w:rsid w:val="003F1265"/>
    <w:rsid w:val="004363C9"/>
    <w:rsid w:val="00436E91"/>
    <w:rsid w:val="0048597D"/>
    <w:rsid w:val="00497485"/>
    <w:rsid w:val="004C153A"/>
    <w:rsid w:val="004D71E1"/>
    <w:rsid w:val="004E2065"/>
    <w:rsid w:val="004E3CC5"/>
    <w:rsid w:val="004F3FAC"/>
    <w:rsid w:val="004F78FD"/>
    <w:rsid w:val="00510B17"/>
    <w:rsid w:val="00512CA7"/>
    <w:rsid w:val="005319FC"/>
    <w:rsid w:val="005A1B57"/>
    <w:rsid w:val="005D764D"/>
    <w:rsid w:val="00612834"/>
    <w:rsid w:val="00630C2B"/>
    <w:rsid w:val="00692630"/>
    <w:rsid w:val="00701755"/>
    <w:rsid w:val="0071532D"/>
    <w:rsid w:val="00723812"/>
    <w:rsid w:val="007511E6"/>
    <w:rsid w:val="007600F7"/>
    <w:rsid w:val="007B36C4"/>
    <w:rsid w:val="007D5164"/>
    <w:rsid w:val="007E16FC"/>
    <w:rsid w:val="00855AC6"/>
    <w:rsid w:val="00874808"/>
    <w:rsid w:val="00883190"/>
    <w:rsid w:val="00884515"/>
    <w:rsid w:val="008F612A"/>
    <w:rsid w:val="00923668"/>
    <w:rsid w:val="009638BA"/>
    <w:rsid w:val="00966C10"/>
    <w:rsid w:val="00994183"/>
    <w:rsid w:val="00995FEB"/>
    <w:rsid w:val="009C222D"/>
    <w:rsid w:val="00A052E3"/>
    <w:rsid w:val="00A51957"/>
    <w:rsid w:val="00A519AB"/>
    <w:rsid w:val="00A9476D"/>
    <w:rsid w:val="00AC43DA"/>
    <w:rsid w:val="00AC6B28"/>
    <w:rsid w:val="00AF085B"/>
    <w:rsid w:val="00B03B57"/>
    <w:rsid w:val="00B0546F"/>
    <w:rsid w:val="00B26679"/>
    <w:rsid w:val="00B34BAC"/>
    <w:rsid w:val="00B97818"/>
    <w:rsid w:val="00BB7852"/>
    <w:rsid w:val="00BC2175"/>
    <w:rsid w:val="00BC5159"/>
    <w:rsid w:val="00BE3B78"/>
    <w:rsid w:val="00C025D4"/>
    <w:rsid w:val="00C0401D"/>
    <w:rsid w:val="00C37596"/>
    <w:rsid w:val="00C4564F"/>
    <w:rsid w:val="00C629A8"/>
    <w:rsid w:val="00C6431D"/>
    <w:rsid w:val="00D228C7"/>
    <w:rsid w:val="00D44E2F"/>
    <w:rsid w:val="00D4760E"/>
    <w:rsid w:val="00D75CF7"/>
    <w:rsid w:val="00DB022E"/>
    <w:rsid w:val="00E00A1E"/>
    <w:rsid w:val="00E3161F"/>
    <w:rsid w:val="00E57125"/>
    <w:rsid w:val="00E57B08"/>
    <w:rsid w:val="00E73180"/>
    <w:rsid w:val="00E870AE"/>
    <w:rsid w:val="00E9574E"/>
    <w:rsid w:val="00F02189"/>
    <w:rsid w:val="00F1398F"/>
    <w:rsid w:val="00F209A4"/>
    <w:rsid w:val="00F67FDE"/>
    <w:rsid w:val="00F71865"/>
    <w:rsid w:val="00F95D66"/>
    <w:rsid w:val="00FC1989"/>
    <w:rsid w:val="00FD65E4"/>
    <w:rsid w:val="00FE38BB"/>
    <w:rsid w:val="017C18A6"/>
    <w:rsid w:val="04E28CC2"/>
    <w:rsid w:val="0504D446"/>
    <w:rsid w:val="051C4761"/>
    <w:rsid w:val="05620727"/>
    <w:rsid w:val="0717E625"/>
    <w:rsid w:val="07B1D19E"/>
    <w:rsid w:val="0854428B"/>
    <w:rsid w:val="0A52C68F"/>
    <w:rsid w:val="0AE25CF7"/>
    <w:rsid w:val="0B3C8094"/>
    <w:rsid w:val="0B95B5CC"/>
    <w:rsid w:val="0C36D003"/>
    <w:rsid w:val="0C538AA7"/>
    <w:rsid w:val="0D2E495E"/>
    <w:rsid w:val="0D841318"/>
    <w:rsid w:val="0DAEE833"/>
    <w:rsid w:val="0DB0E02E"/>
    <w:rsid w:val="0DC32BFE"/>
    <w:rsid w:val="0ED87659"/>
    <w:rsid w:val="0F1E28B9"/>
    <w:rsid w:val="0F6061C6"/>
    <w:rsid w:val="11BA9F4A"/>
    <w:rsid w:val="1240AC0F"/>
    <w:rsid w:val="12C8A4C9"/>
    <w:rsid w:val="1316DAF4"/>
    <w:rsid w:val="147ADA1D"/>
    <w:rsid w:val="14929FB9"/>
    <w:rsid w:val="1532085C"/>
    <w:rsid w:val="157D0AA6"/>
    <w:rsid w:val="16884198"/>
    <w:rsid w:val="16D2F76E"/>
    <w:rsid w:val="1798EA4C"/>
    <w:rsid w:val="1816C4C2"/>
    <w:rsid w:val="1828D583"/>
    <w:rsid w:val="18306FED"/>
    <w:rsid w:val="1858C21D"/>
    <w:rsid w:val="1A6CAA14"/>
    <w:rsid w:val="1A7BFCE3"/>
    <w:rsid w:val="1AA70B42"/>
    <w:rsid w:val="1BB9CDAE"/>
    <w:rsid w:val="1BCED99D"/>
    <w:rsid w:val="1BF9701E"/>
    <w:rsid w:val="1C9DFECE"/>
    <w:rsid w:val="1CCA4F2F"/>
    <w:rsid w:val="1CE51B4A"/>
    <w:rsid w:val="1CF784BE"/>
    <w:rsid w:val="1DBBC7C9"/>
    <w:rsid w:val="1DBC6769"/>
    <w:rsid w:val="1E191BE7"/>
    <w:rsid w:val="1F0B5DB9"/>
    <w:rsid w:val="1F464D29"/>
    <w:rsid w:val="1F758CF5"/>
    <w:rsid w:val="20C84012"/>
    <w:rsid w:val="20D7607B"/>
    <w:rsid w:val="20F2A2B7"/>
    <w:rsid w:val="213307C9"/>
    <w:rsid w:val="2210ED58"/>
    <w:rsid w:val="22298038"/>
    <w:rsid w:val="22C8782E"/>
    <w:rsid w:val="24002888"/>
    <w:rsid w:val="24E1C0EC"/>
    <w:rsid w:val="2526C0BB"/>
    <w:rsid w:val="271840E9"/>
    <w:rsid w:val="29BB7D79"/>
    <w:rsid w:val="2A0961EA"/>
    <w:rsid w:val="2A18CDF4"/>
    <w:rsid w:val="2ACE7F83"/>
    <w:rsid w:val="2C1ECE1A"/>
    <w:rsid w:val="2D3C3AA2"/>
    <w:rsid w:val="2D9BED49"/>
    <w:rsid w:val="2DE34535"/>
    <w:rsid w:val="2F65A08F"/>
    <w:rsid w:val="300C983A"/>
    <w:rsid w:val="30293FEB"/>
    <w:rsid w:val="329B7D90"/>
    <w:rsid w:val="32A7D37D"/>
    <w:rsid w:val="3331A061"/>
    <w:rsid w:val="3424781B"/>
    <w:rsid w:val="349E5A68"/>
    <w:rsid w:val="35095052"/>
    <w:rsid w:val="358D618A"/>
    <w:rsid w:val="36D90F38"/>
    <w:rsid w:val="3900823D"/>
    <w:rsid w:val="3A1FEC80"/>
    <w:rsid w:val="3A3BFD37"/>
    <w:rsid w:val="3B51F1DD"/>
    <w:rsid w:val="3BCCFED1"/>
    <w:rsid w:val="3DFF8B3C"/>
    <w:rsid w:val="3EFC3687"/>
    <w:rsid w:val="3FAEAC74"/>
    <w:rsid w:val="407402CC"/>
    <w:rsid w:val="4111B703"/>
    <w:rsid w:val="411DA347"/>
    <w:rsid w:val="423FC497"/>
    <w:rsid w:val="42C414AA"/>
    <w:rsid w:val="42D49F0F"/>
    <w:rsid w:val="4528554C"/>
    <w:rsid w:val="45981D21"/>
    <w:rsid w:val="45A464BD"/>
    <w:rsid w:val="462269FF"/>
    <w:rsid w:val="497B72A1"/>
    <w:rsid w:val="4C6C4CE3"/>
    <w:rsid w:val="4CCCB296"/>
    <w:rsid w:val="4E7A0784"/>
    <w:rsid w:val="4ECE8067"/>
    <w:rsid w:val="4EF5E2E6"/>
    <w:rsid w:val="5142320C"/>
    <w:rsid w:val="525BC5E1"/>
    <w:rsid w:val="530F1447"/>
    <w:rsid w:val="531C973B"/>
    <w:rsid w:val="53D67DBD"/>
    <w:rsid w:val="54C0DF56"/>
    <w:rsid w:val="5653DF03"/>
    <w:rsid w:val="57C0BFA7"/>
    <w:rsid w:val="57E50C69"/>
    <w:rsid w:val="59BE19A9"/>
    <w:rsid w:val="5A3BFD46"/>
    <w:rsid w:val="5A768C10"/>
    <w:rsid w:val="5AC189FF"/>
    <w:rsid w:val="5B7713A5"/>
    <w:rsid w:val="5C456C46"/>
    <w:rsid w:val="5CAD0F4D"/>
    <w:rsid w:val="5E2FE6EE"/>
    <w:rsid w:val="5ED5B48F"/>
    <w:rsid w:val="5FC42AD3"/>
    <w:rsid w:val="604E107D"/>
    <w:rsid w:val="606D1236"/>
    <w:rsid w:val="60A66E7A"/>
    <w:rsid w:val="613CAC23"/>
    <w:rsid w:val="618CA993"/>
    <w:rsid w:val="62F48988"/>
    <w:rsid w:val="65F1E1EA"/>
    <w:rsid w:val="662F18A3"/>
    <w:rsid w:val="665F29F7"/>
    <w:rsid w:val="66C0C60E"/>
    <w:rsid w:val="68BBFE46"/>
    <w:rsid w:val="6903D01F"/>
    <w:rsid w:val="69886EB0"/>
    <w:rsid w:val="6AE94EA5"/>
    <w:rsid w:val="6AF9C3B4"/>
    <w:rsid w:val="6B2DE3A4"/>
    <w:rsid w:val="6B2FDB91"/>
    <w:rsid w:val="6B5AF8C6"/>
    <w:rsid w:val="6CC56B0A"/>
    <w:rsid w:val="6D836CA6"/>
    <w:rsid w:val="6E0D3591"/>
    <w:rsid w:val="6EC12B5D"/>
    <w:rsid w:val="700661C5"/>
    <w:rsid w:val="704125B4"/>
    <w:rsid w:val="717914EE"/>
    <w:rsid w:val="71DCE81B"/>
    <w:rsid w:val="72433A5B"/>
    <w:rsid w:val="730A661A"/>
    <w:rsid w:val="7349E739"/>
    <w:rsid w:val="735E68DD"/>
    <w:rsid w:val="7516C7CF"/>
    <w:rsid w:val="754E144F"/>
    <w:rsid w:val="77BE29A6"/>
    <w:rsid w:val="77DACB46"/>
    <w:rsid w:val="78403B38"/>
    <w:rsid w:val="7888B0F1"/>
    <w:rsid w:val="78DDF89B"/>
    <w:rsid w:val="79EB6BFB"/>
    <w:rsid w:val="7A5FFC97"/>
    <w:rsid w:val="7A63EF5A"/>
    <w:rsid w:val="7D5ED263"/>
    <w:rsid w:val="7F1AE388"/>
    <w:rsid w:val="7FE9F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A5E1F2"/>
  <w15:chartTrackingRefBased/>
  <w15:docId w15:val="{21BF0FA8-EB8F-4ABF-8939-E299AB5AB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12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512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512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512B4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3111D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C198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C198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15B9E"/>
    <w:rPr>
      <w:rFonts w:eastAsiaTheme="minorHAnsi"/>
      <w:sz w:val="24"/>
      <w:szCs w:val="24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36E91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6E91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436E91"/>
    <w:rPr>
      <w:rFonts w:ascii="DengXian" w:eastAsia="DengXian" w:hAnsi="DengXi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436E91"/>
    <w:rPr>
      <w:rFonts w:ascii="DengXian" w:eastAsia="DengXian" w:hAnsi="DengXian"/>
      <w:noProof/>
      <w:sz w:val="20"/>
    </w:rPr>
  </w:style>
  <w:style w:type="paragraph" w:styleId="Revision">
    <w:name w:val="Revision"/>
    <w:hidden/>
    <w:uiPriority w:val="99"/>
    <w:semiHidden/>
    <w:rsid w:val="00AC6B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77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41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62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9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72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4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53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78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70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2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9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7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89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22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24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67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34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14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9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19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66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5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3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7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27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65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26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24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52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5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0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84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52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28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4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7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2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20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53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08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51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36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15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01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16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88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98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66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98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0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89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50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8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65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4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4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5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64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89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84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34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42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43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77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22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16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9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74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44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29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48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5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24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52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4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97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58</Words>
  <Characters>4323</Characters>
  <Application>Microsoft Office Word</Application>
  <DocSecurity>0</DocSecurity>
  <Lines>36</Lines>
  <Paragraphs>10</Paragraphs>
  <ScaleCrop>false</ScaleCrop>
  <Company/>
  <LinksUpToDate>false</LinksUpToDate>
  <CharactersWithSpaces>5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nling</dc:creator>
  <cp:keywords/>
  <dc:description/>
  <cp:lastModifiedBy>Spencer Williams</cp:lastModifiedBy>
  <cp:revision>7</cp:revision>
  <dcterms:created xsi:type="dcterms:W3CDTF">2025-04-05T00:53:00Z</dcterms:created>
  <dcterms:modified xsi:type="dcterms:W3CDTF">2025-06-14T10:06:00Z</dcterms:modified>
</cp:coreProperties>
</file>